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9" w:type="dxa"/>
        <w:jc w:val="left"/>
        <w:tblInd w:w="-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831"/>
        <w:gridCol w:w="2482"/>
        <w:gridCol w:w="805"/>
        <w:gridCol w:w="2632"/>
        <w:gridCol w:w="804"/>
      </w:tblGrid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umb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i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e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ation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DH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atien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1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-40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igoastrocytoma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ft frontal lob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atien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45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ocytoma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frontal lob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atien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40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ocytoma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ft frontal lob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atien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-55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M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ft frontal lob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atien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-45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ocytoma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frontal lob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atien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-50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plastic oligodendroglioma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ft frontal lob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atien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-50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ocytoma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frontal parietal lob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atien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55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ocytoma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ft frontal lob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atien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-70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M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ft parietal lob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)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atien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-65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plastic astrocytoma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frontal temporal lob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)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atien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-65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M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right parietal lob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)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atien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-50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M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ft parietal lob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)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atien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-75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urrent GBM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frontal lob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)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atien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-75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M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ft temporal lob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)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atien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-55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atien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-65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Segoe Print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Segoe Print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Segoe Print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Segoe Print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atien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45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Segoe Print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Segoe Print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Segoe Print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;Segoe Print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8"/>
      <w:szCs w:val="2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凌晨四点的洛杉矶！</cp:lastModifiedBy>
  <dcterms:modified xsi:type="dcterms:W3CDTF">2021-01-04T08:11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